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81F22" w14:textId="5F963C6C" w:rsidR="00BF2061" w:rsidRPr="00DF700C" w:rsidRDefault="00DA4930" w:rsidP="00BF2061">
      <w:pPr>
        <w:pStyle w:val="Bijschrift"/>
        <w:keepNext/>
        <w:tabs>
          <w:tab w:val="left" w:pos="10580"/>
        </w:tabs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S</w:t>
      </w:r>
      <w:r w:rsidR="00E74730">
        <w:rPr>
          <w:rFonts w:ascii="Times New Roman" w:hAnsi="Times New Roman" w:cs="Times New Roman"/>
          <w:color w:val="auto"/>
          <w:sz w:val="22"/>
          <w:szCs w:val="22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1C14C7">
        <w:rPr>
          <w:rFonts w:ascii="Times New Roman" w:hAnsi="Times New Roman" w:cs="Times New Roman"/>
          <w:color w:val="auto"/>
          <w:sz w:val="22"/>
          <w:szCs w:val="22"/>
          <w:lang w:val="en-GB"/>
        </w:rPr>
        <w:t>T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able.</w:t>
      </w:r>
      <w:r w:rsidR="00BF2061" w:rsidRPr="00DF700C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 Uptake of policy measures to support palliative care at home by characteristics of the palliative subset (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row </w:t>
      </w:r>
      <w:r w:rsidR="00BF2061" w:rsidRPr="00DF700C">
        <w:rPr>
          <w:rFonts w:ascii="Times New Roman" w:hAnsi="Times New Roman" w:cs="Times New Roman"/>
          <w:color w:val="auto"/>
          <w:sz w:val="22"/>
          <w:szCs w:val="22"/>
          <w:lang w:val="en-GB"/>
        </w:rPr>
        <w:t>%)</w:t>
      </w:r>
      <w:r w:rsidR="008A03BE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n=38,657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7"/>
        <w:gridCol w:w="116"/>
        <w:gridCol w:w="853"/>
        <w:gridCol w:w="1382"/>
        <w:gridCol w:w="1334"/>
        <w:gridCol w:w="1609"/>
        <w:gridCol w:w="1399"/>
        <w:gridCol w:w="1064"/>
        <w:gridCol w:w="1349"/>
        <w:gridCol w:w="888"/>
        <w:gridCol w:w="1400"/>
        <w:gridCol w:w="873"/>
      </w:tblGrid>
      <w:tr w:rsidR="003F3C4A" w:rsidRPr="00E74730" w14:paraId="13681F27" w14:textId="77777777" w:rsidTr="00DF700C">
        <w:trPr>
          <w:trHeight w:val="543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81F23" w14:textId="77777777" w:rsidR="003F3C4A" w:rsidRPr="00DF700C" w:rsidRDefault="003F3C4A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236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681F24" w14:textId="77777777" w:rsidR="003F3C4A" w:rsidRPr="00DF700C" w:rsidRDefault="003F3C4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Statutory palliative home care policy measures</w:t>
            </w:r>
          </w:p>
        </w:tc>
        <w:tc>
          <w:tcPr>
            <w:tcW w:w="16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681F25" w14:textId="77777777" w:rsidR="003F3C4A" w:rsidRPr="00DF700C" w:rsidRDefault="003F3C4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Non-statutory palliative home care policy measure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681F26" w14:textId="77777777" w:rsidR="003F3C4A" w:rsidRPr="00DF700C" w:rsidRDefault="003F3C4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 </w:t>
            </w:r>
          </w:p>
        </w:tc>
      </w:tr>
      <w:tr w:rsidR="003E7B97" w:rsidRPr="00DF700C" w14:paraId="13681F33" w14:textId="77777777" w:rsidTr="00DF700C">
        <w:trPr>
          <w:trHeight w:val="810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An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statuto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measure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Allowance for palliative home patient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Multi-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disciplina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support team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Nursing care for palliative home patient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81F2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Physiotherapy for palliative home patient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An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non-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statuto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measure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2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val="en-GB" w:eastAsia="nl-BE"/>
              </w:rPr>
              <w:t>Allowance for chronic patients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3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Nursing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care at hom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81F3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Physiotherap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at hom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81F3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An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bCs/>
                <w:color w:val="000000"/>
                <w:lang w:eastAsia="nl-BE"/>
              </w:rPr>
              <w:t>measure</w:t>
            </w:r>
            <w:proofErr w:type="spellEnd"/>
          </w:p>
        </w:tc>
      </w:tr>
      <w:tr w:rsidR="003E7B97" w:rsidRPr="00DF700C" w14:paraId="13681F3F" w14:textId="77777777" w:rsidTr="008A03BE">
        <w:trPr>
          <w:trHeight w:val="312"/>
        </w:trPr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4" w14:textId="4CA172CF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Number</w:t>
            </w:r>
            <w:proofErr w:type="spellEnd"/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12,806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11,736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6,592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9,165</w:t>
            </w: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681F3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2,72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681F3A" w14:textId="77777777" w:rsidR="003E7B97" w:rsidRPr="00DF700C" w:rsidRDefault="003E7B97" w:rsidP="00EE25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24,05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14,843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81F3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13,379</w:t>
            </w:r>
          </w:p>
        </w:tc>
        <w:tc>
          <w:tcPr>
            <w:tcW w:w="4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681F3D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9,82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681F3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BE"/>
              </w:rPr>
              <w:t>26,941</w:t>
            </w:r>
          </w:p>
        </w:tc>
      </w:tr>
      <w:tr w:rsidR="003E7B97" w:rsidRPr="00DF700C" w14:paraId="13681F4B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1F40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ge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1F4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1F42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1F43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1F44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4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681F4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77" w:type="pct"/>
            <w:shd w:val="clear" w:color="auto" w:fill="F2F2F2" w:themeFill="background1" w:themeFillShade="F2"/>
            <w:vAlign w:val="center"/>
            <w:hideMark/>
          </w:tcPr>
          <w:p w14:paraId="13681F47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  <w:hideMark/>
          </w:tcPr>
          <w:p w14:paraId="13681F48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4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681F4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E7B97" w:rsidRPr="00DF700C" w14:paraId="13681F5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4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-64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4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2.6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4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.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4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5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5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.4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5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5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9.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5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55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.8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5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.3</w:t>
            </w:r>
          </w:p>
        </w:tc>
      </w:tr>
      <w:tr w:rsidR="003E7B97" w:rsidRPr="00DF700C" w14:paraId="13681F63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5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-74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5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5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5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5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5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5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5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7.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6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61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6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2.2</w:t>
            </w:r>
          </w:p>
        </w:tc>
      </w:tr>
      <w:tr w:rsidR="003E7B97" w:rsidRPr="00DF700C" w14:paraId="13681F6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6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5-84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6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6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6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6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7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6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6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6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6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6D" w14:textId="77777777" w:rsidR="003E7B97" w:rsidRPr="00DF700C" w:rsidRDefault="00BC7C26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8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6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.9</w:t>
            </w:r>
          </w:p>
        </w:tc>
      </w:tr>
      <w:tr w:rsidR="003E7B97" w:rsidRPr="00DF700C" w14:paraId="13681F7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7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5-94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7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7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7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7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7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.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7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0.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7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3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7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5.1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79" w14:textId="77777777" w:rsidR="003E7B97" w:rsidRPr="00DF700C" w:rsidRDefault="00BC7C26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7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.8</w:t>
            </w:r>
          </w:p>
        </w:tc>
      </w:tr>
      <w:tr w:rsidR="003E7B97" w:rsidRPr="00DF700C" w14:paraId="13681F8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7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+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7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7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.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7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8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4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8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8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5.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8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.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8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85" w14:textId="77777777" w:rsidR="003E7B97" w:rsidRPr="00DF700C" w:rsidRDefault="00BC7C26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8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8.8</w:t>
            </w:r>
          </w:p>
        </w:tc>
      </w:tr>
      <w:tr w:rsidR="003E7B97" w:rsidRPr="00DF700C" w14:paraId="13681F93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1F88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ender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1F8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1F8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1F8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1F8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8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8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1F8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1F9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9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9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1F9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9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ale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9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9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9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681F9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.4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13681F9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4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9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9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0.8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681F9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7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681F9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9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5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9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.1</w:t>
            </w:r>
          </w:p>
        </w:tc>
      </w:tr>
      <w:tr w:rsidR="003E7B97" w:rsidRPr="00DF700C" w14:paraId="13681FA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1FA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1FA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A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681FA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.6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13681FA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A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3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A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4.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681FA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1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681FA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A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.8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A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.5</w:t>
            </w:r>
          </w:p>
        </w:tc>
      </w:tr>
      <w:tr w:rsidR="003E7B97" w:rsidRPr="00DF700C" w14:paraId="13681FB7" w14:textId="77777777" w:rsidTr="00DF700C">
        <w:trPr>
          <w:trHeight w:val="339"/>
        </w:trPr>
        <w:tc>
          <w:tcPr>
            <w:tcW w:w="705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1FAC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ause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of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eath</w:t>
            </w:r>
            <w:proofErr w:type="spellEnd"/>
          </w:p>
        </w:tc>
        <w:tc>
          <w:tcPr>
            <w:tcW w:w="302" w:type="pct"/>
            <w:shd w:val="clear" w:color="auto" w:fill="F2F2F2" w:themeFill="background1" w:themeFillShade="F2"/>
            <w:vAlign w:val="center"/>
            <w:hideMark/>
          </w:tcPr>
          <w:p w14:paraId="13681FA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1FA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13681FA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noWrap/>
            <w:vAlign w:val="center"/>
            <w:hideMark/>
          </w:tcPr>
          <w:p w14:paraId="13681FB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B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B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</w:tcPr>
          <w:p w14:paraId="13681FB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noWrap/>
            <w:vAlign w:val="center"/>
          </w:tcPr>
          <w:p w14:paraId="13681FB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B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B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1FC3" w14:textId="77777777" w:rsidTr="00DF700C">
        <w:trPr>
          <w:trHeight w:val="339"/>
        </w:trPr>
        <w:tc>
          <w:tcPr>
            <w:tcW w:w="705" w:type="pct"/>
            <w:gridSpan w:val="2"/>
            <w:shd w:val="clear" w:color="auto" w:fill="auto"/>
            <w:vAlign w:val="center"/>
            <w:hideMark/>
          </w:tcPr>
          <w:p w14:paraId="13681FB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Neoplasms</w:t>
            </w:r>
            <w:proofErr w:type="spellEnd"/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681FB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2.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B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B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B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B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.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B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B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.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C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C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1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C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2.6</w:t>
            </w:r>
          </w:p>
        </w:tc>
      </w:tr>
      <w:tr w:rsidR="003E7B97" w:rsidRPr="00DF700C" w14:paraId="13681FCF" w14:textId="77777777" w:rsidTr="00DF700C">
        <w:trPr>
          <w:trHeight w:val="339"/>
        </w:trPr>
        <w:tc>
          <w:tcPr>
            <w:tcW w:w="705" w:type="pct"/>
            <w:gridSpan w:val="2"/>
            <w:shd w:val="clear" w:color="auto" w:fill="auto"/>
            <w:vAlign w:val="center"/>
            <w:hideMark/>
          </w:tcPr>
          <w:p w14:paraId="13681FC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ther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rgan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failure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681FC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.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C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1.2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C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C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C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.3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C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C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C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2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C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4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C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5</w:t>
            </w:r>
          </w:p>
        </w:tc>
      </w:tr>
      <w:tr w:rsidR="003E7B97" w:rsidRPr="00DF700C" w14:paraId="13681FDB" w14:textId="77777777" w:rsidTr="00DF700C">
        <w:trPr>
          <w:trHeight w:val="339"/>
        </w:trPr>
        <w:tc>
          <w:tcPr>
            <w:tcW w:w="705" w:type="pct"/>
            <w:gridSpan w:val="2"/>
            <w:shd w:val="clear" w:color="auto" w:fill="auto"/>
            <w:vAlign w:val="center"/>
            <w:hideMark/>
          </w:tcPr>
          <w:p w14:paraId="13681FD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OPD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681FD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1.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D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.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D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.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D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D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.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D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D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3.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D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D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8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D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.7</w:t>
            </w:r>
          </w:p>
        </w:tc>
      </w:tr>
      <w:tr w:rsidR="003E7B97" w:rsidRPr="00DF700C" w14:paraId="13681FE7" w14:textId="77777777" w:rsidTr="00DF700C">
        <w:trPr>
          <w:trHeight w:val="339"/>
        </w:trPr>
        <w:tc>
          <w:tcPr>
            <w:tcW w:w="705" w:type="pct"/>
            <w:gridSpan w:val="2"/>
            <w:shd w:val="clear" w:color="auto" w:fill="auto"/>
            <w:vAlign w:val="center"/>
            <w:hideMark/>
          </w:tcPr>
          <w:p w14:paraId="13681FDC" w14:textId="77777777" w:rsidR="003E7B97" w:rsidRPr="00DF700C" w:rsidRDefault="003E7B97" w:rsidP="003E7B97">
            <w:pPr>
              <w:spacing w:after="0" w:line="240" w:lineRule="auto"/>
              <w:ind w:leftChars="81" w:left="211" w:hangingChars="15" w:hanging="33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Neurodegenerative </w:t>
            </w: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br/>
              <w:t>disease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681FD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7.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1FD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3.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D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7.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E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1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E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.2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E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9.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E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0.9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E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6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E5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9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E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2.6</w:t>
            </w:r>
          </w:p>
        </w:tc>
      </w:tr>
      <w:tr w:rsidR="003E7B97" w:rsidRPr="00DF700C" w14:paraId="13681FF3" w14:textId="77777777" w:rsidTr="00DF700C">
        <w:trPr>
          <w:trHeight w:val="356"/>
        </w:trPr>
        <w:tc>
          <w:tcPr>
            <w:tcW w:w="705" w:type="pct"/>
            <w:gridSpan w:val="2"/>
            <w:shd w:val="clear" w:color="auto" w:fill="auto"/>
            <w:vAlign w:val="center"/>
            <w:hideMark/>
          </w:tcPr>
          <w:p w14:paraId="13681FE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HIV/aids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681FE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3681FE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1FE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.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1FE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E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E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2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1FE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9.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1FF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1FF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1FF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2.4</w:t>
            </w:r>
          </w:p>
        </w:tc>
      </w:tr>
      <w:tr w:rsidR="003E7B97" w:rsidRPr="00DF700C" w14:paraId="13681FFF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1FF4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ationality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1FF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1FF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1FF7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1FF8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F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F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1FFB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1FFC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F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1FF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</w:tr>
      <w:tr w:rsidR="003E7B97" w:rsidRPr="00DF700C" w14:paraId="1368200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0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Belgian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0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3.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0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0.5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0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7</w:t>
            </w: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0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05" w14:textId="77777777" w:rsidR="003E7B97" w:rsidRPr="00DF700C" w:rsidRDefault="00BB683C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0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0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0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7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09" w14:textId="77777777" w:rsidR="003E7B97" w:rsidRPr="00DF700C" w:rsidRDefault="00BB683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2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0A" w14:textId="77777777" w:rsidR="003E7B97" w:rsidRPr="00DF700C" w:rsidRDefault="00BB683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.8</w:t>
            </w:r>
          </w:p>
        </w:tc>
      </w:tr>
      <w:tr w:rsidR="003E7B97" w:rsidRPr="00DF700C" w14:paraId="1368201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0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Non-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Belgian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0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0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</w:t>
            </w: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.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0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5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1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1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11" w14:textId="77777777" w:rsidR="003E7B97" w:rsidRPr="00DF700C" w:rsidRDefault="00BB683C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.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1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0.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1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8.1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1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2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15" w14:textId="77777777" w:rsidR="003E7B97" w:rsidRPr="00DF700C" w:rsidRDefault="00BB683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9.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16" w14:textId="77777777" w:rsidR="003E7B97" w:rsidRPr="00DF700C" w:rsidRDefault="00BB683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67.6</w:t>
            </w:r>
          </w:p>
        </w:tc>
      </w:tr>
      <w:tr w:rsidR="003E7B97" w:rsidRPr="00DF700C" w14:paraId="13682023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2018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lastRenderedPageBreak/>
              <w:t>Household type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201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201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201B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201C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1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1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201F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2020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2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2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</w:tr>
      <w:tr w:rsidR="003E7B97" w:rsidRPr="00DF700C" w14:paraId="1368202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24" w14:textId="77777777" w:rsidR="003E7B97" w:rsidRPr="00DF700C" w:rsidRDefault="003E7B97" w:rsidP="003E7B97">
            <w:pPr>
              <w:spacing w:after="0" w:line="240" w:lineRule="auto"/>
              <w:ind w:left="207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ingle person household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2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4.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2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0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2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2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2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6.4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2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.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2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6.0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2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1.0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2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0.</w:t>
            </w: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2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9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2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2</w:t>
            </w:r>
          </w:p>
        </w:tc>
      </w:tr>
      <w:tr w:rsidR="003E7B97" w:rsidRPr="00DF700C" w14:paraId="1368203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3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Married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3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.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3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3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3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7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3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.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3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3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3.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3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3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2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3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5.0</w:t>
            </w:r>
          </w:p>
        </w:tc>
      </w:tr>
      <w:tr w:rsidR="003E7B97" w:rsidRPr="00DF700C" w14:paraId="1368204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3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Living together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3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3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3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4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4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4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4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3.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4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1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45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4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.7</w:t>
            </w:r>
          </w:p>
        </w:tc>
      </w:tr>
      <w:tr w:rsidR="003E7B97" w:rsidRPr="00DF700C" w14:paraId="13682053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4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ne-parent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family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4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6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4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4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4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4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4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4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5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5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4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5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8.6</w:t>
            </w:r>
          </w:p>
        </w:tc>
      </w:tr>
      <w:tr w:rsidR="003E7B97" w:rsidRPr="00DF700C" w14:paraId="1368205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5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Other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5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5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5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2.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5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5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5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5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6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5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1.4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5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2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5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8.5</w:t>
            </w:r>
          </w:p>
        </w:tc>
      </w:tr>
      <w:tr w:rsidR="003E7B97" w:rsidRPr="00DF700C" w14:paraId="1368206B" w14:textId="77777777" w:rsidTr="00DF700C">
        <w:trPr>
          <w:trHeight w:val="543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2060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ousing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comfort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206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206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2063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2064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6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6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2067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2068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6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6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207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6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igh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6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6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6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7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7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7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7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3.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74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75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7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3.7</w:t>
            </w:r>
          </w:p>
        </w:tc>
      </w:tr>
      <w:tr w:rsidR="003E7B97" w:rsidRPr="00DF700C" w14:paraId="13682083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7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oderate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7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.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7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4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7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.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7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9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7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7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9.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7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80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6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8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8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.8</w:t>
            </w:r>
          </w:p>
        </w:tc>
      </w:tr>
      <w:tr w:rsidR="003E7B97" w:rsidRPr="00DF700C" w14:paraId="1368208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8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Low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8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8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8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.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8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8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8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8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8C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8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8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.0</w:t>
            </w:r>
          </w:p>
        </w:tc>
      </w:tr>
      <w:tr w:rsidR="003E7B97" w:rsidRPr="00DF700C" w14:paraId="1368209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9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Below low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9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9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9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2.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9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7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9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9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6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9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98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9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9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7</w:t>
            </w:r>
          </w:p>
        </w:tc>
      </w:tr>
      <w:tr w:rsidR="003E7B97" w:rsidRPr="00DF700C" w14:paraId="136820A7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209C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Education level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209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209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209F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20A0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A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A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20A3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20A4" w14:textId="77777777" w:rsidR="003E7B97" w:rsidRPr="00DF700C" w:rsidRDefault="003E7B97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A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A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20B3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A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No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ducation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A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A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A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.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A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A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4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A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A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B0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B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2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B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8.8</w:t>
            </w:r>
          </w:p>
        </w:tc>
      </w:tr>
      <w:tr w:rsidR="003E7B97" w:rsidRPr="00DF700C" w14:paraId="136820B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B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ima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school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B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B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B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4.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B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1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B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B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B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4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BC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B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9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B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8.8</w:t>
            </w:r>
          </w:p>
        </w:tc>
      </w:tr>
      <w:tr w:rsidR="003E7B97" w:rsidRPr="00DF700C" w14:paraId="136820C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C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econda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school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C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C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C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9.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C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C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3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C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C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1.1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C8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C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6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C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.6</w:t>
            </w:r>
          </w:p>
        </w:tc>
      </w:tr>
      <w:tr w:rsidR="003E7B97" w:rsidRPr="00DF700C" w14:paraId="136820D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C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ost-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econda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school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C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C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3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C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D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D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D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.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D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7.6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D4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D5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D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3.7</w:t>
            </w:r>
          </w:p>
        </w:tc>
      </w:tr>
      <w:tr w:rsidR="003E7B97" w:rsidRPr="00DF700C" w14:paraId="136820E3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20D8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ncome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level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20D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20D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center"/>
            <w:hideMark/>
          </w:tcPr>
          <w:p w14:paraId="136820D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noWrap/>
            <w:vAlign w:val="center"/>
            <w:hideMark/>
          </w:tcPr>
          <w:p w14:paraId="136820D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D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D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noWrap/>
            <w:vAlign w:val="center"/>
          </w:tcPr>
          <w:p w14:paraId="136820D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noWrap/>
            <w:vAlign w:val="center"/>
          </w:tcPr>
          <w:p w14:paraId="136820E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E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0E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20EF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E4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Q1 (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lowest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E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E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E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E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E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E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E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1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EC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4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ED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3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EE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.2</w:t>
            </w:r>
          </w:p>
        </w:tc>
      </w:tr>
      <w:tr w:rsidR="003E7B97" w:rsidRPr="00DF700C" w14:paraId="136820F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F0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Q2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F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F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F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.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0F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F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F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0.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0F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6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0F8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8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0F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.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0F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8.1</w:t>
            </w:r>
          </w:p>
        </w:tc>
      </w:tr>
      <w:tr w:rsidR="003E7B97" w:rsidRPr="00DF700C" w14:paraId="1368210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0F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Q3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0F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0F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0F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0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0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5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0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0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.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04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6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05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4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0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.1</w:t>
            </w:r>
          </w:p>
        </w:tc>
      </w:tr>
      <w:tr w:rsidR="003E7B97" w:rsidRPr="00DF700C" w14:paraId="13682113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0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Q4 (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ighest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0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0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1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10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9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0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2.6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0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0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0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0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3.3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10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1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5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1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0.0</w:t>
            </w:r>
          </w:p>
        </w:tc>
      </w:tr>
      <w:tr w:rsidR="003E7B97" w:rsidRPr="00DF700C" w14:paraId="1368211F" w14:textId="77777777" w:rsidTr="00DF700C">
        <w:trPr>
          <w:trHeight w:val="339"/>
        </w:trPr>
        <w:tc>
          <w:tcPr>
            <w:tcW w:w="664" w:type="pct"/>
            <w:shd w:val="clear" w:color="auto" w:fill="F2F2F2" w:themeFill="background1" w:themeFillShade="F2"/>
            <w:vAlign w:val="center"/>
            <w:hideMark/>
          </w:tcPr>
          <w:p w14:paraId="13682114" w14:textId="77777777" w:rsidR="003E7B97" w:rsidRPr="00DF700C" w:rsidRDefault="003E7B97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egion</w:t>
            </w:r>
            <w:proofErr w:type="spellEnd"/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368211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489" w:type="pct"/>
            <w:shd w:val="clear" w:color="auto" w:fill="F2F2F2" w:themeFill="background1" w:themeFillShade="F2"/>
            <w:vAlign w:val="center"/>
            <w:hideMark/>
          </w:tcPr>
          <w:p w14:paraId="1368211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vAlign w:val="center"/>
            <w:hideMark/>
          </w:tcPr>
          <w:p w14:paraId="1368211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211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19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1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211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211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1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1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212B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20" w14:textId="77777777" w:rsidR="003E7B97" w:rsidRPr="00DF700C" w:rsidRDefault="003E7B97" w:rsidP="003E7B97">
            <w:pPr>
              <w:spacing w:after="0" w:line="240" w:lineRule="auto"/>
              <w:ind w:leftChars="81" w:left="211" w:hangingChars="15" w:hanging="33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Brussels-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apital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egion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2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2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.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68212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.1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1368212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3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25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.3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2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4.5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68212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6.6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682128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1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29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2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2A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9.6</w:t>
            </w:r>
          </w:p>
        </w:tc>
      </w:tr>
      <w:tr w:rsidR="003E7B97" w:rsidRPr="00DF700C" w14:paraId="13682137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2C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lastRenderedPageBreak/>
              <w:t>Walloon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egion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2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2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68212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4.4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1368213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1.7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31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.9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3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4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68213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.0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682134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35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36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8.8</w:t>
            </w:r>
          </w:p>
        </w:tc>
      </w:tr>
      <w:tr w:rsidR="003E7B97" w:rsidRPr="00DF700C" w14:paraId="13682143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38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lemish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egion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3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3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2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68213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8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1368213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6.3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3D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.7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3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.7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68213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682140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41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0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42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.7</w:t>
            </w:r>
          </w:p>
        </w:tc>
      </w:tr>
      <w:tr w:rsidR="00DF700C" w:rsidRPr="00DF700C" w14:paraId="1368214D" w14:textId="77777777" w:rsidTr="00DF700C">
        <w:trPr>
          <w:trHeight w:val="339"/>
        </w:trPr>
        <w:tc>
          <w:tcPr>
            <w:tcW w:w="1966" w:type="pct"/>
            <w:gridSpan w:val="5"/>
            <w:shd w:val="clear" w:color="auto" w:fill="F2F2F2" w:themeFill="background1" w:themeFillShade="F2"/>
            <w:vAlign w:val="center"/>
            <w:hideMark/>
          </w:tcPr>
          <w:p w14:paraId="13682144" w14:textId="77777777" w:rsidR="00DF700C" w:rsidRPr="00DF700C" w:rsidRDefault="00DF700C" w:rsidP="003E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egree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of </w:t>
            </w: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urbanisation</w:t>
            </w:r>
            <w:proofErr w:type="spellEnd"/>
          </w:p>
          <w:p w14:paraId="13682145" w14:textId="77777777" w:rsidR="00DF700C" w:rsidRPr="00DF700C" w:rsidRDefault="00DF700C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569" w:type="pct"/>
            <w:shd w:val="clear" w:color="auto" w:fill="F2F2F2" w:themeFill="background1" w:themeFillShade="F2"/>
            <w:vAlign w:val="center"/>
            <w:hideMark/>
          </w:tcPr>
          <w:p w14:paraId="13682146" w14:textId="77777777" w:rsidR="00DF700C" w:rsidRPr="00DF700C" w:rsidRDefault="00DF700C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47" w14:textId="77777777" w:rsidR="00DF700C" w:rsidRPr="00DF700C" w:rsidRDefault="00DF700C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48" w14:textId="77777777" w:rsidR="00DF700C" w:rsidRPr="00DF700C" w:rsidRDefault="00DF700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477" w:type="pct"/>
            <w:shd w:val="clear" w:color="auto" w:fill="F2F2F2" w:themeFill="background1" w:themeFillShade="F2"/>
            <w:vAlign w:val="center"/>
          </w:tcPr>
          <w:p w14:paraId="13682149" w14:textId="77777777" w:rsidR="00DF700C" w:rsidRPr="00DF700C" w:rsidRDefault="00DF700C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14:paraId="1368214A" w14:textId="77777777" w:rsidR="00DF700C" w:rsidRPr="00DF700C" w:rsidRDefault="00DF700C" w:rsidP="003E7B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9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4B" w14:textId="77777777" w:rsidR="00DF700C" w:rsidRPr="00DF700C" w:rsidRDefault="00DF700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8214C" w14:textId="77777777" w:rsidR="00DF700C" w:rsidRPr="00DF700C" w:rsidRDefault="00DF700C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3E7B97" w:rsidRPr="00DF700C" w14:paraId="13682159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4E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Very</w:t>
            </w:r>
            <w:proofErr w:type="spellEnd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high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4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7.0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5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7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15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5.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5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7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53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.6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5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8.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5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2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56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4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57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.9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58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4.8</w:t>
            </w:r>
          </w:p>
        </w:tc>
      </w:tr>
      <w:tr w:rsidR="003E7B97" w:rsidRPr="00DF700C" w14:paraId="13682165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5A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igh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5B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5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0.8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15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5E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5F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.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6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6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62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9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63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1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64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9.6</w:t>
            </w:r>
          </w:p>
        </w:tc>
      </w:tr>
      <w:tr w:rsidR="003E7B97" w:rsidRPr="00DF700C" w14:paraId="13682171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66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verage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67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6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16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8.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6A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8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6B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.5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6C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6.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6D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9.7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6E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6F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0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70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4.4</w:t>
            </w:r>
          </w:p>
        </w:tc>
      </w:tr>
      <w:tr w:rsidR="003E7B97" w:rsidRPr="00DF700C" w14:paraId="1368217D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72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Low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73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4.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7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1.9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17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.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76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.2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77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.8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78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5.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79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8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7A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7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7B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2.7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7C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2.2</w:t>
            </w:r>
          </w:p>
        </w:tc>
      </w:tr>
      <w:tr w:rsidR="003E7B97" w:rsidRPr="00DF700C" w14:paraId="13682189" w14:textId="77777777" w:rsidTr="00DF700C">
        <w:trPr>
          <w:trHeight w:val="339"/>
        </w:trPr>
        <w:tc>
          <w:tcPr>
            <w:tcW w:w="664" w:type="pct"/>
            <w:shd w:val="clear" w:color="auto" w:fill="auto"/>
            <w:vAlign w:val="center"/>
            <w:hideMark/>
          </w:tcPr>
          <w:p w14:paraId="1368217E" w14:textId="77777777" w:rsidR="003E7B97" w:rsidRPr="00DF700C" w:rsidRDefault="003E7B97" w:rsidP="003E7B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ural</w:t>
            </w:r>
            <w:proofErr w:type="spellEnd"/>
          </w:p>
        </w:tc>
        <w:tc>
          <w:tcPr>
            <w:tcW w:w="342" w:type="pct"/>
            <w:gridSpan w:val="2"/>
            <w:shd w:val="clear" w:color="auto" w:fill="auto"/>
            <w:vAlign w:val="center"/>
            <w:hideMark/>
          </w:tcPr>
          <w:p w14:paraId="1368217F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5.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3682180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.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13682181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6.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3682182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4.0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83" w14:textId="77777777" w:rsidR="003E7B97" w:rsidRPr="00DF700C" w:rsidRDefault="003E7B97" w:rsidP="00AC7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.4</w:t>
            </w:r>
          </w:p>
        </w:tc>
        <w:tc>
          <w:tcPr>
            <w:tcW w:w="37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84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3.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3682185" w14:textId="77777777" w:rsidR="003E7B97" w:rsidRPr="00DF700C" w:rsidRDefault="003E7B97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5</w:t>
            </w:r>
          </w:p>
        </w:tc>
        <w:tc>
          <w:tcPr>
            <w:tcW w:w="314" w:type="pct"/>
            <w:shd w:val="clear" w:color="auto" w:fill="auto"/>
            <w:noWrap/>
            <w:vAlign w:val="center"/>
          </w:tcPr>
          <w:p w14:paraId="13682186" w14:textId="77777777" w:rsidR="003E7B97" w:rsidRPr="00DF700C" w:rsidRDefault="00F62344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.5</w:t>
            </w:r>
          </w:p>
        </w:tc>
        <w:tc>
          <w:tcPr>
            <w:tcW w:w="495" w:type="pct"/>
            <w:tcBorders>
              <w:right w:val="single" w:sz="4" w:space="0" w:color="auto"/>
            </w:tcBorders>
            <w:vAlign w:val="center"/>
          </w:tcPr>
          <w:p w14:paraId="13682187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9.8</w:t>
            </w:r>
          </w:p>
        </w:tc>
        <w:tc>
          <w:tcPr>
            <w:tcW w:w="3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682188" w14:textId="77777777" w:rsidR="003E7B97" w:rsidRPr="00DF700C" w:rsidRDefault="000D18BA" w:rsidP="003E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DF700C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1.1</w:t>
            </w:r>
          </w:p>
        </w:tc>
      </w:tr>
    </w:tbl>
    <w:p w14:paraId="1368218A" w14:textId="77777777" w:rsidR="00BF2061" w:rsidRPr="00DF700C" w:rsidRDefault="00BF2061" w:rsidP="00BF2061">
      <w:r w:rsidRPr="00DF700C">
        <w:br w:type="page"/>
      </w:r>
    </w:p>
    <w:p w14:paraId="1368218B" w14:textId="77777777" w:rsidR="00A10ECC" w:rsidRPr="00DF700C" w:rsidRDefault="00A10ECC"/>
    <w:sectPr w:rsidR="00A10ECC" w:rsidRPr="00DF700C" w:rsidSect="00BF20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2061"/>
    <w:rsid w:val="000359AC"/>
    <w:rsid w:val="00047A8E"/>
    <w:rsid w:val="000D18BA"/>
    <w:rsid w:val="001C14C7"/>
    <w:rsid w:val="00262016"/>
    <w:rsid w:val="0035429C"/>
    <w:rsid w:val="003559F2"/>
    <w:rsid w:val="003E7B97"/>
    <w:rsid w:val="003F3C4A"/>
    <w:rsid w:val="004C1B80"/>
    <w:rsid w:val="00797B89"/>
    <w:rsid w:val="008118B1"/>
    <w:rsid w:val="008A03BE"/>
    <w:rsid w:val="00A10ECC"/>
    <w:rsid w:val="00AC7B08"/>
    <w:rsid w:val="00BB683C"/>
    <w:rsid w:val="00BC7C26"/>
    <w:rsid w:val="00BF2061"/>
    <w:rsid w:val="00C73659"/>
    <w:rsid w:val="00DA4930"/>
    <w:rsid w:val="00DF700C"/>
    <w:rsid w:val="00E435CA"/>
    <w:rsid w:val="00E74730"/>
    <w:rsid w:val="00EE2555"/>
    <w:rsid w:val="00F62344"/>
    <w:rsid w:val="00FE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81F22"/>
  <w15:docId w15:val="{361F5E85-B62E-4790-A22A-27A9ACD3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F206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F206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3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 Maetens</dc:creator>
  <cp:lastModifiedBy>Arno MAETENS</cp:lastModifiedBy>
  <cp:revision>11</cp:revision>
  <dcterms:created xsi:type="dcterms:W3CDTF">2017-05-23T12:27:00Z</dcterms:created>
  <dcterms:modified xsi:type="dcterms:W3CDTF">2019-03-01T17:46:00Z</dcterms:modified>
</cp:coreProperties>
</file>